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r>
        <w:rPr/>
        <w:t xml:space="preserve">Appendix A: Combined – General SEM Analysis Result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4093210"/>
            <wp:effectExtent l="0" t="0" r="0" b="0"/>
            <wp:docPr id="1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14950" cy="4038600"/>
            <wp:effectExtent l="0" t="0" r="0" b="0"/>
            <wp:docPr id="2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btitle"/>
        <w:rPr/>
      </w:pPr>
      <w:r>
        <w:rPr/>
        <w:t xml:space="preserve">Appendix B: Survey Questionnaire </w:t>
      </w:r>
    </w:p>
    <w:tbl>
      <w:tblPr>
        <w:tblW w:w="8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5980"/>
        <w:gridCol w:w="318"/>
        <w:gridCol w:w="470"/>
        <w:gridCol w:w="318"/>
      </w:tblGrid>
      <w:tr>
        <w:trPr>
          <w:trHeight w:val="57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4"/>
                <w:lang w:eastAsia="en-ZA"/>
              </w:rPr>
            </w:pPr>
            <w:r>
              <w:rPr>
                <w:rFonts w:eastAsia="Times New Roman"/>
                <w:sz w:val="20"/>
                <w:szCs w:val="24"/>
                <w:lang w:eastAsia="en-ZA"/>
              </w:rPr>
            </w:r>
          </w:p>
        </w:tc>
        <w:tc>
          <w:tcPr>
            <w:tcW w:w="5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lang w:eastAsia="en-ZA"/>
              </w:rPr>
              <w:t>1 = Agree; 0.5 = Neither Agree Nor Disagree; 0= Disagree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lang w:eastAsia="en-ZA"/>
              </w:rPr>
              <w:t>Image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IMG1] I find mobile services (voice, data, and coverage, etc.) of my telecommunications service provider unique from other provider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IMG2] I can clearly remember my mobile telecommunication operator on top of my head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IMG3] When I think of telecommunication services and products my telecommunications operator comes to mind first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IMG4] My telecommunication operator has a better reputation than its competito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IMG5] My telecommunication operator has good prestig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Satisfaction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1] The mobile services (voice, data, and coverage, etc.) offered by my telecommunications provider gives me confidence and dignity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2] The mobile services (voice, data, and coverage, etc.) of my telecommunication operator make me feel good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3] The mobile services (voice, data, and coverage, etc.) I get from the telecommunication operator that is suitable for m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4] The mobile services (voice, data, and coverage, etc.) of my telecommunications give me a sense of good experience and satisfaction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5] I am satisfied with my telecommunication operato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TF6] Overall, I am satisfied with my telecommunication operato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Function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FNC1] There exists a dignified relationship between me and my mobile telecommunications provider in the form of function and purpose on voice, data, and coverage, etc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FNC2] The mobile services (voice, data, and coverage, etc.) from my telecommunications provider are practical to my need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FNC3] The mobile services (voice, data, and coverage, etc.) I get from my telecommunications provider is reliabl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Service Quality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1] I think that the service quality I get from my telecommunications operator for voice, data, and coverage is good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2] The response I get from my telecommunications provider (reporting problems, fault finding, resolution, etc.) is responsiv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3] I am happy to pay more for the delivery of mobile services (voice, data, coverage) from my telecommunication service provide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4] I am happy with the overall service quality (security, cost, delivery, etc.) from my telecommunications operato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5] The service quality I get from my telecommunications service provider meets my expectation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SQL6] Overall, the service I receive from my telecommunication operator for mobile services (voice, data, cost, security, and coverage, etc.) is valuabl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Value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VAL1] The service quality I receive from my telecommunication operator is worth my time, energy, and effort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VAL2] I am proud to be associated with my telecommunication operator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Culture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1] I often talk about my telecommunication operator benefits (free SMS, data, and free voice minutes) with my peer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2] Using telecommunication services is a personal decision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3] I use telecommunication services less often than I need to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4] I feel comfortable when I try to use mobile telecommunication services (voice, data, and coverage, etc.). I find it clear and simple to us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5] I am conversant/familiar/up-to-date with the use of mobile telecommunication service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6] I like to show a firm statement about my character and individuality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7] Mobile Telecommunication services are highly efficient and will improve my quality of lif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8] I place great value on mobile services (voice, data, and coverage, etc.) and the functions that can be achieved by using telecommunication service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9] I like being in competition with other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10] I place great value on material succes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11] I like to depend on other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12] I normally agree to the expectations or suggestions of others who are seen as important or influential (e.g. my boss/celebrity)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CLT13] There is a strong association between social influences (e.g. family, friends, boss, or employer) and my intention to use telecommunication service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  <w:t>Loyalty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sz w:val="20"/>
                <w:szCs w:val="20"/>
                <w:lang w:eastAsia="en-ZA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LTY1] I am more likely to switch to another mobile telecommunications provider in the future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[LTY2] I am more likely to recommend the products and services of my current mobile telecommunication operator to friends and relatives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SubtitleChar1">
    <w:name w:val="Subtitle Char1"/>
    <w:qFormat/>
    <w:rPr>
      <w:rFonts w:ascii="Calibri Light" w:hAnsi="Calibri Light" w:eastAsia="Times New Roman" w:cs="Times New Roman"/>
      <w:b/>
      <w:i/>
      <w:iCs/>
      <w:spacing w:val="15"/>
      <w:sz w:val="28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60" w:before="0" w:after="200"/>
      <w:jc w:val="both"/>
    </w:pPr>
    <w:rPr>
      <w:rFonts w:ascii="Calibri Light" w:hAnsi="Calibri Light" w:eastAsia="Times New Roman" w:cs="Times New Roman"/>
      <w:b/>
      <w:i/>
      <w:iCs/>
      <w:spacing w:val="15"/>
      <w:sz w:val="28"/>
      <w:szCs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12:05:00Z</dcterms:created>
  <dc:creator>Mohlala</dc:creator>
  <dc:description/>
  <cp:keywords/>
  <dc:language>en-US</dc:language>
  <cp:lastModifiedBy>Felicity Bax</cp:lastModifiedBy>
  <dcterms:modified xsi:type="dcterms:W3CDTF">2022-11-30T12:05:00Z</dcterms:modified>
  <cp:revision>2</cp:revision>
  <dc:subject/>
  <dc:title/>
</cp:coreProperties>
</file>